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92B42" w14:textId="77777777" w:rsidR="002634F7" w:rsidRDefault="002634F7" w:rsidP="002634F7">
      <w:pPr>
        <w:keepNext/>
        <w:keepLines/>
        <w:spacing w:after="0" w:afterAutospacing="0"/>
        <w:jc w:val="left"/>
        <w:outlineLvl w:val="0"/>
        <w:rPr>
          <w:rFonts w:asciiTheme="minorHAnsi" w:eastAsia="Times New Roman" w:hAnsiTheme="minorHAnsi" w:cstheme="minorHAnsi"/>
          <w:b/>
          <w:bCs/>
          <w:sz w:val="24"/>
          <w:szCs w:val="28"/>
        </w:rPr>
      </w:pPr>
    </w:p>
    <w:p w14:paraId="25D679AA" w14:textId="77777777" w:rsidR="002634F7" w:rsidRPr="002634F7" w:rsidRDefault="00024F92" w:rsidP="002634F7">
      <w:pPr>
        <w:keepNext/>
        <w:keepLines/>
        <w:spacing w:after="0" w:afterAutospacing="0"/>
        <w:jc w:val="left"/>
        <w:outlineLvl w:val="0"/>
        <w:rPr>
          <w:rFonts w:asciiTheme="minorHAnsi" w:eastAsia="Times New Roman" w:hAnsiTheme="minorHAnsi" w:cstheme="minorHAnsi"/>
          <w:b/>
          <w:bCs/>
          <w:sz w:val="27"/>
          <w:szCs w:val="27"/>
        </w:rPr>
      </w:pPr>
      <w:r w:rsidRPr="002634F7">
        <w:rPr>
          <w:rFonts w:asciiTheme="minorHAnsi" w:eastAsia="Times New Roman" w:hAnsiTheme="minorHAnsi" w:cstheme="minorHAnsi"/>
          <w:b/>
          <w:bCs/>
          <w:sz w:val="27"/>
          <w:szCs w:val="27"/>
        </w:rPr>
        <w:t xml:space="preserve">Type of cancer treatment and cognitive symptoms in working cancer survivors: </w:t>
      </w:r>
    </w:p>
    <w:p w14:paraId="5DF7A3B5" w14:textId="30063771" w:rsidR="000A2821" w:rsidRPr="002634F7" w:rsidRDefault="00024F92" w:rsidP="002634F7">
      <w:pPr>
        <w:keepNext/>
        <w:keepLines/>
        <w:spacing w:after="0" w:afterAutospacing="0"/>
        <w:jc w:val="left"/>
        <w:outlineLvl w:val="0"/>
        <w:rPr>
          <w:rFonts w:asciiTheme="minorHAnsi" w:eastAsia="Times New Roman" w:hAnsiTheme="minorHAnsi" w:cstheme="minorHAnsi"/>
          <w:b/>
          <w:bCs/>
          <w:sz w:val="27"/>
          <w:szCs w:val="27"/>
        </w:rPr>
      </w:pPr>
      <w:r w:rsidRPr="002634F7">
        <w:rPr>
          <w:rFonts w:asciiTheme="minorHAnsi" w:eastAsia="Times New Roman" w:hAnsiTheme="minorHAnsi" w:cstheme="minorHAnsi"/>
          <w:b/>
          <w:bCs/>
          <w:sz w:val="27"/>
          <w:szCs w:val="27"/>
        </w:rPr>
        <w:t>an 18-month follow-up s</w:t>
      </w:r>
      <w:r w:rsidR="000A2821" w:rsidRPr="002634F7">
        <w:rPr>
          <w:rFonts w:asciiTheme="minorHAnsi" w:eastAsia="Times New Roman" w:hAnsiTheme="minorHAnsi" w:cstheme="minorHAnsi"/>
          <w:b/>
          <w:bCs/>
          <w:sz w:val="27"/>
          <w:szCs w:val="27"/>
        </w:rPr>
        <w:t>tudy</w:t>
      </w:r>
    </w:p>
    <w:p w14:paraId="00502E80" w14:textId="77777777" w:rsidR="000A2821" w:rsidRPr="00F03AE1" w:rsidRDefault="000A2821" w:rsidP="002634F7">
      <w:pPr>
        <w:spacing w:after="0" w:afterAutospacing="0"/>
        <w:jc w:val="left"/>
        <w:rPr>
          <w:rFonts w:asciiTheme="majorHAnsi" w:eastAsia="Calibri" w:hAnsiTheme="majorHAnsi" w:cs="Times New Roman"/>
          <w:b/>
          <w:noProof w:val="0"/>
          <w:szCs w:val="24"/>
        </w:rPr>
      </w:pPr>
    </w:p>
    <w:p w14:paraId="1F148C84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ajorHAnsi" w:eastAsia="Calibri" w:hAnsiTheme="majorHAnsi" w:cs="Times New Roman"/>
          <w:b/>
          <w:noProof w:val="0"/>
          <w:szCs w:val="24"/>
        </w:rPr>
      </w:pPr>
    </w:p>
    <w:p w14:paraId="725F5747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inorHAnsi" w:eastAsia="Calibri" w:hAnsiTheme="minorHAnsi" w:cstheme="minorHAnsi"/>
          <w:b/>
          <w:noProof w:val="0"/>
          <w:szCs w:val="24"/>
        </w:rPr>
      </w:pPr>
      <w:r w:rsidRPr="00F03AE1">
        <w:rPr>
          <w:rFonts w:asciiTheme="minorHAnsi" w:eastAsia="Calibri" w:hAnsiTheme="minorHAnsi" w:cstheme="minorHAnsi"/>
          <w:b/>
          <w:noProof w:val="0"/>
          <w:szCs w:val="24"/>
        </w:rPr>
        <w:t>Journal of Cancer Survivorship</w:t>
      </w:r>
    </w:p>
    <w:p w14:paraId="4EA43747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ajorHAnsi" w:eastAsia="Calibri" w:hAnsiTheme="majorHAnsi" w:cs="Times New Roman"/>
          <w:noProof w:val="0"/>
          <w:szCs w:val="24"/>
        </w:rPr>
      </w:pPr>
    </w:p>
    <w:p w14:paraId="7438AB59" w14:textId="77777777" w:rsidR="000A2821" w:rsidRPr="00F03AE1" w:rsidRDefault="000A2821" w:rsidP="000A2821">
      <w:pPr>
        <w:spacing w:after="0" w:afterAutospacing="0" w:line="240" w:lineRule="auto"/>
        <w:contextualSpacing/>
        <w:rPr>
          <w:rFonts w:asciiTheme="minorHAnsi" w:eastAsia="Calibri" w:hAnsiTheme="minorHAnsi" w:cstheme="minorHAnsi"/>
          <w:noProof w:val="0"/>
          <w:szCs w:val="24"/>
        </w:rPr>
      </w:pPr>
      <w:r w:rsidRPr="00F03AE1">
        <w:rPr>
          <w:rFonts w:asciiTheme="minorHAnsi" w:eastAsia="Calibri" w:hAnsiTheme="minorHAnsi" w:cstheme="minorHAnsi"/>
          <w:noProof w:val="0"/>
          <w:szCs w:val="24"/>
        </w:rPr>
        <w:t>Authors: Johanna K. Ehrenstein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1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>, Sander K.R. van Zon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1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>, Saskia F.A. Duijts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2,3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, </w:t>
      </w:r>
      <w:proofErr w:type="spellStart"/>
      <w:r w:rsidRPr="00F03AE1">
        <w:rPr>
          <w:rFonts w:asciiTheme="minorHAnsi" w:eastAsia="Calibri" w:hAnsiTheme="minorHAnsi" w:cstheme="minorHAnsi"/>
          <w:noProof w:val="0"/>
          <w:szCs w:val="24"/>
        </w:rPr>
        <w:t>Boukje</w:t>
      </w:r>
      <w:proofErr w:type="spellEnd"/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 A.C. van Dijk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3,4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, </w:t>
      </w:r>
      <w:proofErr w:type="spellStart"/>
      <w:r w:rsidRPr="00F03AE1">
        <w:rPr>
          <w:rFonts w:asciiTheme="minorHAnsi" w:eastAsia="Calibri" w:hAnsiTheme="minorHAnsi" w:cstheme="minorHAnsi"/>
          <w:noProof w:val="0"/>
          <w:szCs w:val="24"/>
        </w:rPr>
        <w:t>Heleen</w:t>
      </w:r>
      <w:proofErr w:type="spellEnd"/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 F. Dorland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1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, </w:t>
      </w:r>
      <w:proofErr w:type="spellStart"/>
      <w:r w:rsidRPr="00F03AE1">
        <w:rPr>
          <w:rFonts w:asciiTheme="minorHAnsi" w:eastAsia="Calibri" w:hAnsiTheme="minorHAnsi" w:cstheme="minorHAnsi"/>
          <w:noProof w:val="0"/>
          <w:szCs w:val="24"/>
        </w:rPr>
        <w:t>Sanne</w:t>
      </w:r>
      <w:proofErr w:type="spellEnd"/>
      <w:r w:rsidRPr="00F03AE1">
        <w:rPr>
          <w:rFonts w:asciiTheme="minorHAnsi" w:eastAsia="Calibri" w:hAnsiTheme="minorHAnsi" w:cstheme="minorHAnsi"/>
          <w:noProof w:val="0"/>
          <w:szCs w:val="24"/>
        </w:rPr>
        <w:t xml:space="preserve"> B. Schagen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5,6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>, Ute Bültmann</w:t>
      </w:r>
      <w:r w:rsidRPr="00F03AE1">
        <w:rPr>
          <w:rFonts w:asciiTheme="minorHAnsi" w:eastAsia="Calibri" w:hAnsiTheme="minorHAnsi" w:cstheme="minorHAnsi"/>
          <w:noProof w:val="0"/>
          <w:szCs w:val="24"/>
          <w:vertAlign w:val="superscript"/>
        </w:rPr>
        <w:t>1</w:t>
      </w:r>
      <w:r w:rsidRPr="00F03AE1">
        <w:rPr>
          <w:rFonts w:asciiTheme="minorHAnsi" w:eastAsia="Calibri" w:hAnsiTheme="minorHAnsi" w:cstheme="minorHAnsi"/>
          <w:noProof w:val="0"/>
          <w:szCs w:val="24"/>
        </w:rPr>
        <w:t>.</w:t>
      </w:r>
    </w:p>
    <w:p w14:paraId="3D1269B2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inorHAnsi" w:eastAsia="Calibri" w:hAnsiTheme="minorHAnsi" w:cstheme="minorHAnsi"/>
          <w:b/>
          <w:noProof w:val="0"/>
          <w:szCs w:val="24"/>
        </w:rPr>
      </w:pPr>
    </w:p>
    <w:p w14:paraId="066DAEF4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ajorHAnsi" w:eastAsia="Calibri" w:hAnsiTheme="majorHAnsi" w:cs="Times New Roman"/>
          <w:b/>
          <w:noProof w:val="0"/>
          <w:szCs w:val="24"/>
        </w:rPr>
      </w:pPr>
    </w:p>
    <w:p w14:paraId="38DD7F96" w14:textId="77777777" w:rsidR="000A2821" w:rsidRPr="00F03AE1" w:rsidRDefault="000A2821" w:rsidP="000A2821">
      <w:pPr>
        <w:autoSpaceDE w:val="0"/>
        <w:autoSpaceDN w:val="0"/>
        <w:adjustRightInd w:val="0"/>
        <w:spacing w:after="0" w:afterAutospacing="0" w:line="240" w:lineRule="auto"/>
        <w:rPr>
          <w:rFonts w:asciiTheme="minorHAnsi" w:eastAsia="Calibri" w:hAnsiTheme="minorHAnsi" w:cstheme="minorHAnsi"/>
          <w:b/>
          <w:noProof w:val="0"/>
          <w:szCs w:val="24"/>
        </w:rPr>
      </w:pPr>
      <w:r w:rsidRPr="00F03AE1">
        <w:rPr>
          <w:rFonts w:asciiTheme="minorHAnsi" w:eastAsia="Calibri" w:hAnsiTheme="minorHAnsi" w:cstheme="minorHAnsi"/>
          <w:b/>
          <w:noProof w:val="0"/>
          <w:szCs w:val="24"/>
        </w:rPr>
        <w:t xml:space="preserve">Name, City, and Affiliation of all authors: </w:t>
      </w:r>
    </w:p>
    <w:p w14:paraId="24747922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  <w:vertAlign w:val="superscript"/>
        </w:rPr>
        <w:t>1</w:t>
      </w: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</w:t>
      </w:r>
      <w:r w:rsidRPr="00F03AE1">
        <w:rPr>
          <w:rFonts w:asciiTheme="majorHAnsi" w:eastAsia="Calibri" w:hAnsiTheme="majorHAnsi" w:cs="Times New Roman"/>
          <w:szCs w:val="24"/>
        </w:rPr>
        <w:t>University</w:t>
      </w: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of Groningen, University Medical Center Groningen, Department of Health Sciences, Community </w:t>
      </w:r>
      <w:r w:rsidRPr="00F03AE1">
        <w:rPr>
          <w:rFonts w:asciiTheme="majorHAnsi" w:eastAsia="Calibri" w:hAnsiTheme="majorHAnsi" w:cs="Times New Roman"/>
          <w:szCs w:val="24"/>
        </w:rPr>
        <w:t>and</w:t>
      </w: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Occupational Medicine,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Hanzeplein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1, PO Box 30.001, 9700 RB, Groningen, The Netherlands</w:t>
      </w:r>
    </w:p>
    <w:p w14:paraId="2357C673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 w:val="10"/>
          <w:szCs w:val="10"/>
        </w:rPr>
      </w:pPr>
    </w:p>
    <w:p w14:paraId="7964ECFC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 w:val="10"/>
          <w:szCs w:val="10"/>
        </w:rPr>
      </w:pPr>
    </w:p>
    <w:p w14:paraId="2FE47D21" w14:textId="6E664A9C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  <w:vertAlign w:val="superscript"/>
        </w:rPr>
        <w:t>2</w:t>
      </w: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Vrije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Universiteit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Amsterdam, Amsterda</w:t>
      </w:r>
      <w:r w:rsidR="00E90C5A">
        <w:rPr>
          <w:rFonts w:asciiTheme="majorHAnsi" w:eastAsia="Calibri" w:hAnsiTheme="majorHAnsi" w:cs="Times New Roman"/>
          <w:noProof w:val="0"/>
          <w:szCs w:val="24"/>
        </w:rPr>
        <w:t>m UMC, Amsterdam Public Health Research I</w:t>
      </w:r>
      <w:bookmarkStart w:id="0" w:name="_GoBack"/>
      <w:bookmarkEnd w:id="0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nstitute, Department of Public and Occupational Health, Van der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Boechorststraat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7, 1081 BT, Amsterdam, The Netherlands</w:t>
      </w:r>
    </w:p>
    <w:p w14:paraId="6BA11EF2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 w:val="10"/>
          <w:szCs w:val="10"/>
        </w:rPr>
      </w:pPr>
    </w:p>
    <w:p w14:paraId="1F2D2074" w14:textId="0E689F3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Times New Roman" w:hAnsiTheme="majorHAnsi" w:cs="Times New Roman"/>
          <w:noProof w:val="0"/>
          <w:lang w:eastAsia="de-DE"/>
        </w:rPr>
      </w:pPr>
      <w:r w:rsidRPr="00F03AE1">
        <w:rPr>
          <w:rFonts w:asciiTheme="majorHAnsi" w:eastAsia="Times New Roman" w:hAnsiTheme="majorHAnsi" w:cs="Times New Roman"/>
          <w:noProof w:val="0"/>
          <w:vertAlign w:val="superscript"/>
          <w:lang w:eastAsia="de-DE"/>
        </w:rPr>
        <w:t>3</w:t>
      </w:r>
      <w:r w:rsidR="00024F92" w:rsidRPr="00F03AE1">
        <w:rPr>
          <w:rFonts w:asciiTheme="majorHAnsi" w:eastAsia="Times New Roman" w:hAnsiTheme="majorHAnsi" w:cs="Times New Roman"/>
          <w:noProof w:val="0"/>
          <w:lang w:eastAsia="de-DE"/>
        </w:rPr>
        <w:t>Comprehensive Cancer Center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 xml:space="preserve"> </w:t>
      </w:r>
      <w:proofErr w:type="gramStart"/>
      <w:r w:rsidRPr="00F03AE1">
        <w:rPr>
          <w:rFonts w:asciiTheme="majorHAnsi" w:eastAsia="Times New Roman" w:hAnsiTheme="majorHAnsi" w:cs="Times New Roman"/>
          <w:noProof w:val="0"/>
          <w:lang w:eastAsia="de-DE"/>
        </w:rPr>
        <w:t>The</w:t>
      </w:r>
      <w:proofErr w:type="gramEnd"/>
      <w:r w:rsidRPr="00F03AE1">
        <w:rPr>
          <w:rFonts w:asciiTheme="majorHAnsi" w:eastAsia="Times New Roman" w:hAnsiTheme="majorHAnsi" w:cs="Times New Roman"/>
          <w:noProof w:val="0"/>
          <w:lang w:eastAsia="de-DE"/>
        </w:rPr>
        <w:t xml:space="preserve"> Netherlands</w:t>
      </w:r>
      <w:r w:rsidRPr="00F03AE1">
        <w:rPr>
          <w:rFonts w:asciiTheme="majorHAnsi" w:eastAsia="Times New Roman" w:hAnsiTheme="majorHAnsi" w:cs="Times New Roman"/>
          <w:noProof w:val="0"/>
          <w:vertAlign w:val="superscript"/>
          <w:lang w:eastAsia="de-DE"/>
        </w:rPr>
        <w:t xml:space="preserve">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>(IKNL), Department of Research</w:t>
      </w:r>
      <w:r w:rsidRPr="00F03AE1">
        <w:rPr>
          <w:rFonts w:asciiTheme="majorHAnsi" w:eastAsia="Calibri" w:hAnsiTheme="majorHAnsi" w:cs="Times New Roman"/>
        </w:rPr>
        <w:t xml:space="preserve">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 xml:space="preserve">and Development, </w:t>
      </w:r>
      <w:proofErr w:type="spellStart"/>
      <w:r w:rsidRPr="00F03AE1">
        <w:rPr>
          <w:rFonts w:asciiTheme="majorHAnsi" w:eastAsia="Times New Roman" w:hAnsiTheme="majorHAnsi" w:cs="Times New Roman"/>
          <w:noProof w:val="0"/>
          <w:lang w:eastAsia="de-DE"/>
        </w:rPr>
        <w:t>Godebaldkwartier</w:t>
      </w:r>
      <w:proofErr w:type="spellEnd"/>
      <w:r w:rsidRPr="00F03AE1">
        <w:rPr>
          <w:rFonts w:asciiTheme="majorHAnsi" w:eastAsia="Times New Roman" w:hAnsiTheme="majorHAnsi" w:cs="Times New Roman"/>
          <w:noProof w:val="0"/>
          <w:lang w:eastAsia="de-DE"/>
        </w:rPr>
        <w:t>, 3511 DT, Utrecht, The</w:t>
      </w:r>
      <w:r w:rsidRPr="00F03AE1">
        <w:rPr>
          <w:rFonts w:asciiTheme="majorHAnsi" w:eastAsia="Times New Roman" w:hAnsiTheme="majorHAnsi" w:cs="Times New Roman"/>
          <w:noProof w:val="0"/>
          <w:vertAlign w:val="superscript"/>
          <w:lang w:eastAsia="de-DE"/>
        </w:rPr>
        <w:t xml:space="preserve">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>Netherlands</w:t>
      </w:r>
    </w:p>
    <w:p w14:paraId="2142C368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Times New Roman" w:hAnsiTheme="majorHAnsi" w:cs="Times New Roman"/>
          <w:noProof w:val="0"/>
          <w:sz w:val="10"/>
          <w:szCs w:val="10"/>
          <w:lang w:eastAsia="de-DE"/>
        </w:rPr>
      </w:pPr>
    </w:p>
    <w:p w14:paraId="194F2847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Times New Roman" w:hAnsiTheme="majorHAnsi" w:cs="Times New Roman"/>
          <w:noProof w:val="0"/>
          <w:lang w:eastAsia="de-DE"/>
        </w:rPr>
      </w:pPr>
      <w:r w:rsidRPr="00F03AE1">
        <w:rPr>
          <w:rFonts w:asciiTheme="majorHAnsi" w:eastAsia="Times New Roman" w:hAnsiTheme="majorHAnsi" w:cs="Times New Roman"/>
          <w:noProof w:val="0"/>
          <w:vertAlign w:val="superscript"/>
          <w:lang w:eastAsia="de-DE"/>
        </w:rPr>
        <w:t xml:space="preserve">4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>University of Groningen, University Medical</w:t>
      </w:r>
      <w:r w:rsidRPr="00F03AE1">
        <w:rPr>
          <w:rFonts w:asciiTheme="majorHAnsi" w:eastAsia="Times New Roman" w:hAnsiTheme="majorHAnsi" w:cs="Times New Roman"/>
          <w:noProof w:val="0"/>
          <w:vertAlign w:val="superscript"/>
          <w:lang w:eastAsia="de-DE"/>
        </w:rPr>
        <w:t xml:space="preserve">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 xml:space="preserve">Center Groningen, Department of Epidemiology,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Hanzeplein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1, </w:t>
      </w:r>
      <w:r w:rsidRPr="00F03AE1">
        <w:rPr>
          <w:rFonts w:asciiTheme="majorHAnsi" w:eastAsia="Times New Roman" w:hAnsiTheme="majorHAnsi" w:cs="Times New Roman"/>
          <w:noProof w:val="0"/>
          <w:lang w:eastAsia="de-DE"/>
        </w:rPr>
        <w:t>9713 GZ, Groningen, Netherlands</w:t>
      </w:r>
    </w:p>
    <w:p w14:paraId="0CC8E7D0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 w:val="10"/>
          <w:szCs w:val="10"/>
        </w:rPr>
      </w:pPr>
    </w:p>
    <w:p w14:paraId="1271DD00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  <w:vertAlign w:val="superscript"/>
        </w:rPr>
        <w:t>5</w:t>
      </w: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The Netherlands Cancer Institute, Division of Psychosocial Research and Epidemiology,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Plesmanlaan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121, 1066 CX, Amsterdam, </w:t>
      </w:r>
      <w:proofErr w:type="gramStart"/>
      <w:r w:rsidRPr="00F03AE1">
        <w:rPr>
          <w:rFonts w:asciiTheme="majorHAnsi" w:eastAsia="Calibri" w:hAnsiTheme="majorHAnsi" w:cs="Times New Roman"/>
          <w:noProof w:val="0"/>
          <w:szCs w:val="24"/>
        </w:rPr>
        <w:t>The</w:t>
      </w:r>
      <w:proofErr w:type="gram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Netherlands</w:t>
      </w:r>
    </w:p>
    <w:p w14:paraId="3537F296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 w:val="10"/>
          <w:szCs w:val="10"/>
        </w:rPr>
      </w:pPr>
    </w:p>
    <w:p w14:paraId="3E623710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Times New Roman" w:hAnsiTheme="majorHAnsi" w:cs="Times New Roman"/>
          <w:noProof w:val="0"/>
          <w:szCs w:val="24"/>
          <w:lang w:eastAsia="de-DE"/>
        </w:rPr>
      </w:pPr>
      <w:r w:rsidRPr="00F03AE1">
        <w:rPr>
          <w:rFonts w:asciiTheme="majorHAnsi" w:eastAsia="Times New Roman" w:hAnsiTheme="majorHAnsi" w:cs="Times New Roman"/>
          <w:noProof w:val="0"/>
          <w:szCs w:val="24"/>
          <w:vertAlign w:val="superscript"/>
          <w:lang w:eastAsia="de-DE"/>
        </w:rPr>
        <w:t>6</w:t>
      </w:r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 xml:space="preserve"> </w:t>
      </w:r>
      <w:r w:rsidRPr="00F03AE1">
        <w:rPr>
          <w:rFonts w:asciiTheme="majorHAnsi" w:eastAsia="Times New Roman" w:hAnsiTheme="majorHAnsi" w:cs="Times New Roman"/>
          <w:szCs w:val="24"/>
          <w:lang w:eastAsia="de-DE"/>
        </w:rPr>
        <w:t>University</w:t>
      </w:r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 xml:space="preserve"> of Amsterdam, Department of Psychology, </w:t>
      </w:r>
      <w:proofErr w:type="spellStart"/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>Nieuwe</w:t>
      </w:r>
      <w:proofErr w:type="spellEnd"/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 xml:space="preserve"> </w:t>
      </w:r>
      <w:proofErr w:type="spellStart"/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>Achtergracht</w:t>
      </w:r>
      <w:proofErr w:type="spellEnd"/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 xml:space="preserve"> 129-B,</w:t>
      </w:r>
    </w:p>
    <w:p w14:paraId="58E74118" w14:textId="77777777" w:rsidR="000A2821" w:rsidRPr="00F03AE1" w:rsidRDefault="000A2821" w:rsidP="000A2821">
      <w:pPr>
        <w:spacing w:after="0" w:afterAutospacing="0" w:line="240" w:lineRule="auto"/>
        <w:contextualSpacing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Times New Roman" w:hAnsiTheme="majorHAnsi" w:cs="Times New Roman"/>
          <w:noProof w:val="0"/>
          <w:szCs w:val="24"/>
          <w:lang w:eastAsia="de-DE"/>
        </w:rPr>
        <w:t xml:space="preserve">1018 WT, Amsterdam, </w:t>
      </w:r>
      <w:proofErr w:type="gramStart"/>
      <w:r w:rsidRPr="00F03AE1">
        <w:rPr>
          <w:rFonts w:asciiTheme="majorHAnsi" w:eastAsia="Calibri" w:hAnsiTheme="majorHAnsi" w:cs="Times New Roman"/>
          <w:noProof w:val="0"/>
          <w:szCs w:val="24"/>
        </w:rPr>
        <w:t>The</w:t>
      </w:r>
      <w:proofErr w:type="gramEnd"/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 Netherlands</w:t>
      </w:r>
    </w:p>
    <w:p w14:paraId="3AB91F38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b/>
          <w:noProof w:val="0"/>
          <w:sz w:val="10"/>
          <w:szCs w:val="10"/>
        </w:rPr>
      </w:pPr>
    </w:p>
    <w:p w14:paraId="6AEF7797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b/>
          <w:noProof w:val="0"/>
          <w:szCs w:val="24"/>
        </w:rPr>
      </w:pPr>
    </w:p>
    <w:p w14:paraId="7FCBCA4C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b/>
          <w:noProof w:val="0"/>
          <w:szCs w:val="24"/>
        </w:rPr>
      </w:pPr>
    </w:p>
    <w:p w14:paraId="481CBBEC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inorHAnsi" w:eastAsia="Calibri" w:hAnsiTheme="minorHAnsi" w:cstheme="minorHAnsi"/>
          <w:b/>
          <w:noProof w:val="0"/>
          <w:szCs w:val="24"/>
        </w:rPr>
      </w:pPr>
      <w:r w:rsidRPr="00F03AE1">
        <w:rPr>
          <w:rFonts w:asciiTheme="minorHAnsi" w:eastAsia="Calibri" w:hAnsiTheme="minorHAnsi" w:cstheme="minorHAnsi"/>
          <w:b/>
          <w:noProof w:val="0"/>
          <w:szCs w:val="24"/>
        </w:rPr>
        <w:t>Corresponding author:</w:t>
      </w:r>
    </w:p>
    <w:p w14:paraId="11621F62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Johanna K. </w:t>
      </w:r>
      <w:proofErr w:type="spellStart"/>
      <w:r w:rsidRPr="00F03AE1">
        <w:rPr>
          <w:rFonts w:asciiTheme="majorHAnsi" w:eastAsia="Calibri" w:hAnsiTheme="majorHAnsi" w:cs="Times New Roman"/>
          <w:noProof w:val="0"/>
          <w:szCs w:val="24"/>
        </w:rPr>
        <w:t>Ehrenstein</w:t>
      </w:r>
      <w:proofErr w:type="spellEnd"/>
      <w:r w:rsidRPr="00F03AE1">
        <w:rPr>
          <w:rFonts w:asciiTheme="majorHAnsi" w:eastAsia="Calibri" w:hAnsiTheme="majorHAnsi" w:cs="Times New Roman"/>
          <w:noProof w:val="0"/>
          <w:szCs w:val="24"/>
        </w:rPr>
        <w:t>, MSc</w:t>
      </w:r>
    </w:p>
    <w:p w14:paraId="7C5AB37C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>University of Groningen, University Medical Center Groningen</w:t>
      </w:r>
    </w:p>
    <w:p w14:paraId="3EA4A7CA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>Department of Health Sciences, Community and Occupational Medicine</w:t>
      </w:r>
    </w:p>
    <w:p w14:paraId="4DC5C114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  <w:lang w:val="nl-NL"/>
        </w:rPr>
      </w:pPr>
      <w:r w:rsidRPr="00F03AE1">
        <w:rPr>
          <w:rFonts w:asciiTheme="majorHAnsi" w:eastAsia="Calibri" w:hAnsiTheme="majorHAnsi" w:cs="Times New Roman"/>
          <w:noProof w:val="0"/>
          <w:szCs w:val="24"/>
          <w:lang w:val="nl-NL"/>
        </w:rPr>
        <w:t>Hanzeplein 1, PO Box 30.001, 9700 RB</w:t>
      </w:r>
    </w:p>
    <w:p w14:paraId="368D0E28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  <w:lang w:val="nl-NL"/>
        </w:rPr>
      </w:pPr>
      <w:r w:rsidRPr="00F03AE1">
        <w:rPr>
          <w:rFonts w:asciiTheme="majorHAnsi" w:eastAsia="Calibri" w:hAnsiTheme="majorHAnsi" w:cs="Times New Roman"/>
          <w:noProof w:val="0"/>
          <w:szCs w:val="24"/>
          <w:lang w:val="nl-NL"/>
        </w:rPr>
        <w:t xml:space="preserve">9713 AV Groningen </w:t>
      </w:r>
    </w:p>
    <w:p w14:paraId="5C64F1F7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>The Netherlands</w:t>
      </w:r>
    </w:p>
    <w:p w14:paraId="27A37DFA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  <w:szCs w:val="24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>Telephone: +31 645514967</w:t>
      </w:r>
    </w:p>
    <w:p w14:paraId="4624B337" w14:textId="77777777" w:rsidR="000A2821" w:rsidRPr="00F03AE1" w:rsidRDefault="000A2821" w:rsidP="000A2821">
      <w:pPr>
        <w:spacing w:after="0" w:afterAutospacing="0" w:line="240" w:lineRule="auto"/>
        <w:jc w:val="left"/>
        <w:rPr>
          <w:rFonts w:asciiTheme="majorHAnsi" w:eastAsia="Calibri" w:hAnsiTheme="majorHAnsi" w:cs="Times New Roman"/>
          <w:noProof w:val="0"/>
        </w:rPr>
      </w:pPr>
      <w:r w:rsidRPr="00F03AE1">
        <w:rPr>
          <w:rFonts w:asciiTheme="majorHAnsi" w:eastAsia="Calibri" w:hAnsiTheme="majorHAnsi" w:cs="Times New Roman"/>
          <w:noProof w:val="0"/>
          <w:szCs w:val="24"/>
        </w:rPr>
        <w:t xml:space="preserve">E-mail: </w:t>
      </w:r>
      <w:hyperlink r:id="rId5" w:history="1">
        <w:r w:rsidRPr="00F03AE1">
          <w:rPr>
            <w:rFonts w:asciiTheme="majorHAnsi" w:eastAsia="Calibri" w:hAnsiTheme="majorHAnsi" w:cs="Times New Roman"/>
            <w:noProof w:val="0"/>
            <w:u w:val="single"/>
          </w:rPr>
          <w:t>j.k.ehrenstein@umcg.nl</w:t>
        </w:r>
      </w:hyperlink>
    </w:p>
    <w:p w14:paraId="17DE3385" w14:textId="77777777" w:rsidR="001D1C17" w:rsidRDefault="001D1C17" w:rsidP="000A2821"/>
    <w:p w14:paraId="711035A0" w14:textId="77777777" w:rsidR="00F03AE1" w:rsidRPr="00EE6B2A" w:rsidRDefault="00F03AE1" w:rsidP="000A2821">
      <w:pPr>
        <w:sectPr w:rsidR="00F03AE1" w:rsidRPr="00EE6B2A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426B22F3" w14:textId="77777777" w:rsidR="001D1C17" w:rsidRPr="00EE6B2A" w:rsidRDefault="001D1C17" w:rsidP="001D1C17">
      <w:pPr>
        <w:spacing w:after="0" w:afterAutospacing="0" w:line="480" w:lineRule="auto"/>
        <w:jc w:val="left"/>
        <w:rPr>
          <w:rFonts w:ascii="Calibri Light" w:eastAsia="Calibri" w:hAnsi="Calibri Light" w:cs="Calibri Light"/>
          <w:noProof w:val="0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88"/>
        <w:gridCol w:w="2167"/>
        <w:gridCol w:w="2164"/>
        <w:gridCol w:w="2158"/>
        <w:gridCol w:w="2145"/>
        <w:gridCol w:w="2092"/>
      </w:tblGrid>
      <w:tr w:rsidR="001D1C17" w:rsidRPr="00291AB3" w14:paraId="66162FC9" w14:textId="77777777" w:rsidTr="00156F6D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3288F82" w14:textId="59ECB42E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b/>
                <w:bCs/>
                <w:noProof w:val="0"/>
                <w:sz w:val="17"/>
                <w:szCs w:val="17"/>
              </w:rPr>
            </w:pPr>
            <w:r w:rsidRPr="00F03AE1">
              <w:rPr>
                <w:rFonts w:asciiTheme="minorHAnsi" w:eastAsia="Calibri" w:hAnsiTheme="minorHAnsi" w:cstheme="minorHAnsi"/>
                <w:b/>
                <w:noProof w:val="0"/>
                <w:sz w:val="17"/>
                <w:szCs w:val="17"/>
              </w:rPr>
              <w:t>Supplementary Table 1</w:t>
            </w:r>
            <w:r w:rsidR="00F03AE1">
              <w:rPr>
                <w:rFonts w:ascii="Cambia" w:eastAsia="Calibri" w:hAnsi="Cambia" w:cs="Calibri Light"/>
                <w:i/>
                <w:noProof w:val="0"/>
                <w:sz w:val="17"/>
                <w:szCs w:val="17"/>
              </w:rPr>
              <w:t xml:space="preserve">   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</w:t>
            </w:r>
            <w:r w:rsidRPr="00057FB3">
              <w:rPr>
                <w:rFonts w:ascii="Cambia" w:eastAsia="Calibri" w:hAnsi="Cambia" w:cs="Calibri Light"/>
                <w:sz w:val="17"/>
                <w:szCs w:val="17"/>
              </w:rPr>
              <w:t>Longitudinal associations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between treatment-related factors and working memory symptoms in 330 cancer patients </w:t>
            </w:r>
            <w:r w:rsidR="00EA00E1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with </w:t>
            </w:r>
            <w:r w:rsidRPr="00057FB3">
              <w:rPr>
                <w:rFonts w:ascii="Cambia" w:eastAsia="Calibri" w:hAnsi="Cambia" w:cs="Calibri Light"/>
                <w:sz w:val="17"/>
                <w:szCs w:val="17"/>
              </w:rPr>
              <w:t>different</w:t>
            </w:r>
            <w:r w:rsidR="00AA16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cancer diagnose</w:t>
            </w:r>
            <w:r w:rsidR="00697E04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s</w:t>
            </w:r>
          </w:p>
        </w:tc>
      </w:tr>
      <w:tr w:rsidR="001D1C17" w:rsidRPr="00291AB3" w14:paraId="6597A249" w14:textId="77777777" w:rsidTr="00156F6D"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42FB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noProof w:val="0"/>
                <w:sz w:val="17"/>
                <w:szCs w:val="17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8AAA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76A5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647F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3C4D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4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269F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5</w:t>
            </w:r>
          </w:p>
        </w:tc>
      </w:tr>
      <w:tr w:rsidR="001D1C17" w:rsidRPr="00291AB3" w14:paraId="5A114720" w14:textId="77777777" w:rsidTr="00156F6D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9B2E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Intercept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0D60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31.94 (29.86, 34.02)***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EC3E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31.75 (28.14, 35.35)***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E18B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30.67 (17.71, 43.62)***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7B78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32.30 (18.02, 46.59)****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921C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25.48 (11.24, 39.72)***</w:t>
            </w:r>
          </w:p>
        </w:tc>
      </w:tr>
      <w:tr w:rsidR="001D1C17" w:rsidRPr="00291AB3" w14:paraId="57492A67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2784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  <w:t>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22C497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08 (-0.17, 0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80AB9E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14 (-0.30, 0.0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E8BFB0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14 (-0.30, 0.0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B29964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14 (-0.30, 0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577FD9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10 (-0.26, 0.06)</w:t>
            </w:r>
          </w:p>
        </w:tc>
      </w:tr>
      <w:tr w:rsidR="001D1C17" w:rsidRPr="00291AB3" w14:paraId="4B07A914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9E5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Type of cancer treatme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C8433A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6BF17D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C01679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F014A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155FE4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291AB3" w14:paraId="59ACF99D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E3735" w14:textId="20D38335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>Locoregional treatme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0C8EF6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794314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33774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0742D7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40046E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291AB3" w14:paraId="363FE4F1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0D2E0" w14:textId="09784514" w:rsidR="001D1C17" w:rsidRPr="00057FB3" w:rsidRDefault="001D1C17" w:rsidP="00277500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Chemotherapy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0D6C93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AF24E20" w14:textId="60A42396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41 (-4.96</w:t>
            </w:r>
            <w:r w:rsidR="00172A20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,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 xml:space="preserve"> 4.1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ABE0DE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2.28 (-6.87, 2.3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8DE63D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3.24 (-8.39, 1.9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6A8011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2.51 (-7.52, 2.50)</w:t>
            </w:r>
          </w:p>
        </w:tc>
      </w:tr>
      <w:tr w:rsidR="001D1C17" w:rsidRPr="00291AB3" w14:paraId="4099605B" w14:textId="77777777" w:rsidTr="00156F6D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ED3DB" w14:textId="1BA9447E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>Other systemic therapy</w:t>
            </w:r>
            <w:r w:rsidRPr="00057FB3">
              <w:rPr>
                <w:rFonts w:ascii="Cambia (Überschrift)" w:eastAsia="Calibri" w:hAnsi="Cambia (Überschrift)" w:cs="Calibri Light"/>
                <w:bCs/>
                <w:noProof w:val="0"/>
                <w:sz w:val="17"/>
                <w:szCs w:val="17"/>
                <w:vertAlign w:val="superscript"/>
              </w:rPr>
              <w:t>1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5E63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BD00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5.52 (-1.77, 12.8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8BB7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5.45 (-1.40, 12.30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CA81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8.44 (0.53, 16.36)*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A18E2" w14:textId="5920DA5E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8.21 (</w:t>
            </w:r>
            <w:r w:rsidR="00824DCD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53, 15.89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)*</w:t>
            </w:r>
          </w:p>
        </w:tc>
      </w:tr>
      <w:tr w:rsidR="001D1C17" w:rsidRPr="00291AB3" w14:paraId="14D53B2C" w14:textId="77777777" w:rsidTr="00156F6D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25D1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Type of cancer treatment * tim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B54D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2892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ACB3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5369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BA6A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291AB3" w14:paraId="79204412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CD0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Local treatment 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1E05F27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3A66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C23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DA68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0D0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291AB3" w14:paraId="2AC9367D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6817" w14:textId="78B7FCA9" w:rsidR="001D1C17" w:rsidRPr="00057FB3" w:rsidRDefault="00277500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C</w:t>
            </w:r>
            <w:r w:rsidR="001D1C17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hemotherapy 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D06167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D97CFF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6 (-0.14, 0.2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411BAD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7 (-0.14,  0.2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73A16A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6 (-0.15, 0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A84269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3 (-0.17, 0.23)</w:t>
            </w:r>
          </w:p>
        </w:tc>
      </w:tr>
      <w:tr w:rsidR="001D1C17" w:rsidRPr="00291AB3" w14:paraId="1500EDB2" w14:textId="77777777" w:rsidTr="00156F6D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3C25C4" w14:textId="4F0802BB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Other systemic therapy</w:t>
            </w:r>
            <w:r w:rsidRPr="00057FB3">
              <w:rPr>
                <w:rFonts w:ascii="Cambia (Überschrift)" w:eastAsia="Calibri" w:hAnsi="Cambia (Überschrift)" w:cs="Calibri Light"/>
                <w:bCs/>
                <w:noProof w:val="0"/>
                <w:sz w:val="17"/>
                <w:szCs w:val="17"/>
                <w:vertAlign w:val="superscript"/>
              </w:rPr>
              <w:t xml:space="preserve">1 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1281873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E2C95CF" w14:textId="255C3DB1" w:rsidR="001D1C17" w:rsidRPr="00057FB3" w:rsidRDefault="00BA0832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6 (0.03</w:t>
            </w:r>
            <w:r w:rsidR="001D1C17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, 0.69)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7BD75A" w14:textId="0206B270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6</w:t>
            </w:r>
            <w:r w:rsidR="00D239D9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(0.03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, 0.70)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01778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40 (0.05, 0.75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C535C1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7 (0.05, 0.70)*</w:t>
            </w:r>
          </w:p>
        </w:tc>
      </w:tr>
      <w:tr w:rsidR="001D1C17" w:rsidRPr="00291AB3" w14:paraId="408F029A" w14:textId="77777777" w:rsidTr="00156F6D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B8B7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Gender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36C1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5955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F7AF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DCE7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7936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291AB3" w14:paraId="1D545B50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3B78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Mal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1184408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9AC8BB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551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2D44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6C87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291AB3" w14:paraId="50260269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FD1D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Femal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361434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55DBF8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88A3AC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5.26 (1.09, 9.43)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9FD7A6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4.56 (-0.34 9.4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C4D64E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4.70 (0.00, 9.40)</w:t>
            </w:r>
          </w:p>
        </w:tc>
      </w:tr>
      <w:tr w:rsidR="001D1C17" w:rsidRPr="00291AB3" w14:paraId="5EB44D81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74AF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Ag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D43B0E3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8E5AF1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E79ADF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04 (-0.28, 0.1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D12A1B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08 (-0.31, 0.1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ED28E9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04 (-0.27, 0.19)</w:t>
            </w:r>
          </w:p>
        </w:tc>
      </w:tr>
      <w:tr w:rsidR="001D1C17" w:rsidRPr="00291AB3" w14:paraId="0B71B933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E3F3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Educ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B9C8D7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FEB7ED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86F01C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5A44E8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B64F75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</w:tr>
      <w:tr w:rsidR="001D1C17" w:rsidRPr="00291AB3" w14:paraId="054FD083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7EE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High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D43C95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C903C3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DE9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8A0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826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291AB3" w14:paraId="4417981E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F52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Med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D10930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FE5E2B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1375887" w14:textId="5EB77EA6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88 (0.28, 9.47)</w:t>
            </w:r>
            <w:r w:rsidR="00BA0832"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34C08E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67 (0.01, 9.32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6FEB2A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50 (-0.01, 9.00)</w:t>
            </w:r>
          </w:p>
        </w:tc>
      </w:tr>
      <w:tr w:rsidR="001D1C17" w:rsidRPr="00291AB3" w14:paraId="287DE940" w14:textId="77777777" w:rsidTr="00156F6D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3884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Low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FA2F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AFCA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A506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1.52 (-6.36, 3.33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734E" w14:textId="77777777" w:rsidR="001D1C17" w:rsidRPr="00057FB3" w:rsidRDefault="001D1C17" w:rsidP="00156F6D">
            <w:pPr>
              <w:tabs>
                <w:tab w:val="left" w:pos="434"/>
              </w:tabs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1.53 (6.41, 3.35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6378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1.45 (-6.17, 3.28)</w:t>
            </w:r>
          </w:p>
        </w:tc>
      </w:tr>
      <w:tr w:rsidR="001D1C17" w:rsidRPr="00291AB3" w14:paraId="7857B9E3" w14:textId="77777777" w:rsidTr="00156F6D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A0B9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Treatment complete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BD42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5F73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AD12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59D0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FEA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291AB3" w14:paraId="2516CC9D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33C83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Y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DB561F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27BAAD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D56458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6789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D920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291AB3" w14:paraId="2FB6A4AF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68DE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No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227F19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16B880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54DE5B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87242F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1.31 (-6.19, 3.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27F10DD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1.42 (-6.16, 3.32)</w:t>
            </w:r>
          </w:p>
        </w:tc>
      </w:tr>
      <w:tr w:rsidR="001D1C17" w:rsidRPr="00291AB3" w14:paraId="1D4F915F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A27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 xml:space="preserve">Time diagnosis to RTW 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DDDA7B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B77F45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3E4A35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55BFBD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26 (-0.58, 0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4D8D42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23 (-0.53, 0.08)</w:t>
            </w:r>
          </w:p>
        </w:tc>
      </w:tr>
      <w:tr w:rsidR="001D1C17" w:rsidRPr="00291AB3" w14:paraId="29403E1B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9BA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E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xtent of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3C7A9E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DCE267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8A750E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5D71FC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8EA22A7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</w:tr>
      <w:tr w:rsidR="001D1C17" w:rsidRPr="00291AB3" w14:paraId="72A480CF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B58B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Loc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2A651B3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198F9D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B6C28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39D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2DEA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291AB3" w14:paraId="1B5DA162" w14:textId="77777777" w:rsidTr="00156F6D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E84CE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Region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869933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540E67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5D7370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66FDC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73 (-5.87, 4.4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622AD43" w14:textId="7DD72CEA" w:rsidR="001D1C17" w:rsidRPr="00057FB3" w:rsidRDefault="00BA0832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</w:t>
            </w:r>
            <w:r w:rsidR="001D1C17"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.</w:t>
            </w:r>
            <w:r w:rsidR="001D1C17"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72 (-5.68, 4.24)</w:t>
            </w:r>
          </w:p>
        </w:tc>
      </w:tr>
      <w:tr w:rsidR="001D1C17" w:rsidRPr="00291AB3" w14:paraId="408BF872" w14:textId="77777777" w:rsidTr="00156F6D">
        <w:trPr>
          <w:trHeight w:val="68"/>
        </w:trPr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7204EF5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Distant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425F968E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681FA26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0A6E51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3DAFBE15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5.17 (-16.37, 6.02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1A1C08D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5.60 (-16.25, 5.05)</w:t>
            </w:r>
          </w:p>
        </w:tc>
      </w:tr>
      <w:tr w:rsidR="001D1C17" w:rsidRPr="00291AB3" w14:paraId="3553D9CC" w14:textId="77777777" w:rsidTr="00156F6D"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54C70D2C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Unknown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7351301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0CADE94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06DAE7E4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16FED7E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1.72 (-7.09, 3.66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49AE0DC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1.99(-7.17, 3.20)</w:t>
            </w:r>
          </w:p>
        </w:tc>
      </w:tr>
      <w:tr w:rsidR="001D1C17" w:rsidRPr="00291AB3" w14:paraId="0C983F14" w14:textId="77777777" w:rsidTr="00156F6D">
        <w:tc>
          <w:tcPr>
            <w:tcW w:w="1565" w:type="pct"/>
            <w:tcBorders>
              <w:left w:val="nil"/>
              <w:right w:val="nil"/>
            </w:tcBorders>
            <w:hideMark/>
          </w:tcPr>
          <w:p w14:paraId="6CD731A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Depressive symptoms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16991656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</w:tcPr>
          <w:p w14:paraId="09FA912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6C9E2EB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left w:val="nil"/>
              <w:right w:val="nil"/>
            </w:tcBorders>
          </w:tcPr>
          <w:p w14:paraId="0B734E98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619AD989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11 (0.03, 0.19)**</w:t>
            </w:r>
          </w:p>
        </w:tc>
      </w:tr>
      <w:tr w:rsidR="001D1C17" w:rsidRPr="00291AB3" w14:paraId="473220AA" w14:textId="77777777" w:rsidTr="00156F6D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8A1BB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Fatigue</w:t>
            </w:r>
            <w:r w:rsidRPr="00057FB3">
              <w:rPr>
                <w:rFonts w:ascii="Cambia" w:eastAsia="Calibri" w:hAnsi="Cambia" w:cs="Calibri Light"/>
                <w:b/>
                <w:bCs/>
                <w:noProof w:val="0"/>
                <w:sz w:val="17"/>
                <w:szCs w:val="17"/>
                <w:vertAlign w:val="superscript"/>
              </w:rPr>
              <w:t xml:space="preserve"> 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5702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3938F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B8C1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C9BDA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3EEF0" w14:textId="77777777" w:rsidR="001D1C17" w:rsidRPr="00057FB3" w:rsidRDefault="001D1C17" w:rsidP="00156F6D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16 (0.05, 0.26)**</w:t>
            </w:r>
          </w:p>
        </w:tc>
      </w:tr>
      <w:tr w:rsidR="001D1C17" w:rsidRPr="00291AB3" w14:paraId="6F23B459" w14:textId="77777777" w:rsidTr="00156F6D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91BEB6D" w14:textId="157D2827" w:rsidR="001D1C17" w:rsidRPr="00C95261" w:rsidRDefault="00C95261" w:rsidP="00C95261">
            <w:pPr>
              <w:spacing w:after="200" w:afterAutospacing="0" w:line="276" w:lineRule="auto"/>
              <w:jc w:val="left"/>
              <w:rPr>
                <w:rFonts w:asciiTheme="minorHAnsi" w:hAnsiTheme="minorHAnsi"/>
                <w:noProof w:val="0"/>
              </w:rPr>
            </w:pP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Note: 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5; *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1; **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01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. Intercept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, slopes and 95% confidence intervals were presented. </w:t>
            </w:r>
            <w:r w:rsidRPr="00C95261">
              <w:rPr>
                <w:rFonts w:ascii="Cambria" w:eastAsia="SimSun" w:hAnsi="Cambria" w:cs="Times New Roman"/>
                <w:noProof w:val="0"/>
                <w:sz w:val="17"/>
                <w:szCs w:val="17"/>
                <w:vertAlign w:val="superscript"/>
              </w:rPr>
              <w:t xml:space="preserve">1 </w:t>
            </w:r>
            <w:r w:rsidRPr="00C95261">
              <w:rPr>
                <w:rFonts w:ascii="Cambria" w:eastAsia="Calibri" w:hAnsi="Cambria" w:cs="Times New Roman"/>
                <w:noProof w:val="0"/>
                <w:sz w:val="17"/>
                <w:szCs w:val="17"/>
              </w:rPr>
              <w:t>Other “systemic” therapy using hormonal therapy or targeted therapy, exclusively or in combination with surgery and/or radiotherapy</w:t>
            </w:r>
            <w:r w:rsidR="00FB42FE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. 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RTW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, return to work; </w:t>
            </w:r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a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in months; </w:t>
            </w:r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b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range 0–28 </w:t>
            </w:r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c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  <w:vertAlign w:val="superscript"/>
              </w:rPr>
              <w:t> 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range 8–56.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 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Model 1 included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1126 (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5.3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2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1109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4.0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3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1102 (</w:t>
            </w:r>
            <w:r w:rsidR="00D239D9" w:rsidRPr="00D239D9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3.5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4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1063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0.5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.); Model 5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1062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0.5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 of the 1320 possible person-measurement observations</w:t>
            </w:r>
          </w:p>
        </w:tc>
      </w:tr>
    </w:tbl>
    <w:p w14:paraId="47CAAEEC" w14:textId="42E2F96E" w:rsidR="001D1C17" w:rsidRDefault="001D1C17" w:rsidP="001D1C17">
      <w:pPr>
        <w:jc w:val="left"/>
        <w:rPr>
          <w:rFonts w:ascii="Calibri Light" w:eastAsia="Calibri" w:hAnsi="Calibri Light" w:cs="Calibri Light"/>
          <w:noProof w:val="0"/>
          <w:sz w:val="18"/>
          <w:szCs w:val="18"/>
        </w:rPr>
      </w:pPr>
      <w:r>
        <w:rPr>
          <w:rFonts w:ascii="Calibri Light" w:eastAsia="Calibri" w:hAnsi="Calibri Light" w:cs="Calibri Light"/>
          <w:noProof w:val="0"/>
          <w:sz w:val="18"/>
          <w:szCs w:val="18"/>
        </w:rPr>
        <w:br w:type="page"/>
      </w:r>
    </w:p>
    <w:tbl>
      <w:tblPr>
        <w:tblpPr w:leftFromText="141" w:rightFromText="141" w:horzAnchor="margin" w:tblpY="444"/>
        <w:tblW w:w="5000" w:type="pct"/>
        <w:tblLook w:val="04A0" w:firstRow="1" w:lastRow="0" w:firstColumn="1" w:lastColumn="0" w:noHBand="0" w:noVBand="1"/>
      </w:tblPr>
      <w:tblGrid>
        <w:gridCol w:w="4888"/>
        <w:gridCol w:w="2167"/>
        <w:gridCol w:w="2164"/>
        <w:gridCol w:w="2158"/>
        <w:gridCol w:w="2145"/>
        <w:gridCol w:w="2092"/>
      </w:tblGrid>
      <w:tr w:rsidR="001D1C17" w:rsidRPr="00057FB3" w14:paraId="744D0A62" w14:textId="77777777" w:rsidTr="002634F7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5A55F7D" w14:textId="5951C2FB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b/>
                <w:bCs/>
                <w:noProof w:val="0"/>
                <w:sz w:val="17"/>
                <w:szCs w:val="17"/>
              </w:rPr>
            </w:pPr>
            <w:r w:rsidRPr="00F03AE1">
              <w:rPr>
                <w:rFonts w:asciiTheme="minorHAnsi" w:eastAsia="Calibri" w:hAnsiTheme="minorHAnsi" w:cstheme="minorHAnsi"/>
                <w:b/>
                <w:noProof w:val="0"/>
                <w:sz w:val="17"/>
                <w:szCs w:val="17"/>
              </w:rPr>
              <w:lastRenderedPageBreak/>
              <w:t>Supplementary Table 2</w:t>
            </w:r>
            <w:r w:rsidR="00F03AE1">
              <w:rPr>
                <w:rFonts w:asciiTheme="minorHAnsi" w:eastAsia="Calibri" w:hAnsiTheme="minorHAnsi" w:cstheme="minorHAnsi"/>
                <w:b/>
                <w:noProof w:val="0"/>
                <w:sz w:val="17"/>
                <w:szCs w:val="17"/>
              </w:rPr>
              <w:t xml:space="preserve"> 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</w:t>
            </w:r>
            <w:r w:rsidR="00F03AE1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</w:t>
            </w:r>
            <w:r w:rsidRPr="00057FB3">
              <w:rPr>
                <w:rFonts w:ascii="Cambia" w:eastAsia="Calibri" w:hAnsi="Cambia" w:cs="Calibri Light"/>
                <w:sz w:val="17"/>
                <w:szCs w:val="17"/>
              </w:rPr>
              <w:t>Longitudinal associations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between treatment-related factors and executive function symptoms in 3</w:t>
            </w:r>
            <w:r w:rsidR="00EA00E1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30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cancer patients</w:t>
            </w:r>
            <w:r w:rsidR="00EA00E1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with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</w:t>
            </w:r>
            <w:r w:rsidRPr="00057FB3">
              <w:rPr>
                <w:rFonts w:ascii="Cambia" w:eastAsia="Calibri" w:hAnsi="Cambia" w:cs="Calibri Light"/>
                <w:sz w:val="17"/>
                <w:szCs w:val="17"/>
              </w:rPr>
              <w:t>different</w:t>
            </w:r>
            <w:r w:rsidR="00697E04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cancer diagnoses</w:t>
            </w:r>
          </w:p>
        </w:tc>
      </w:tr>
      <w:tr w:rsidR="001D1C17" w:rsidRPr="00057FB3" w14:paraId="0717A0AF" w14:textId="77777777" w:rsidTr="002634F7"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458D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noProof w:val="0"/>
                <w:sz w:val="17"/>
                <w:szCs w:val="17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1516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1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D9F3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1A19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05ED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4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3412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Model 5</w:t>
            </w:r>
          </w:p>
        </w:tc>
      </w:tr>
      <w:tr w:rsidR="001D1C17" w:rsidRPr="00057FB3" w14:paraId="7A3FF6A4" w14:textId="77777777" w:rsidTr="002634F7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C046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lang w:val="nl-NL"/>
              </w:rPr>
              <w:t>Intercept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EC4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9.03 (17.41, 20.65)***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ED3A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20.27 (17.50, 23.05)***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A9D8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3.31 (3.88, 22.74)**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A71F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16.48 (5.58, 27.39)**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267A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10.70 (-0.36, 21.75)</w:t>
            </w:r>
          </w:p>
        </w:tc>
      </w:tr>
      <w:tr w:rsidR="001D1C17" w:rsidRPr="00057FB3" w14:paraId="64487ABF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5E49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  <w:t>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87F6E2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1 (-0.08, 0.0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BB21E0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0.09 (-0.23, 0.0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B3691B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08 (-0.22, 0.0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780E28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07 (-0.21, 0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67F7F6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04 (-0.18, 0.10)</w:t>
            </w:r>
          </w:p>
        </w:tc>
      </w:tr>
      <w:tr w:rsidR="001D1C17" w:rsidRPr="00057FB3" w14:paraId="3A87531D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DEC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Type of cancer treatme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47FF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EE4E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8F48A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FE3226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7ACC82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057FB3" w14:paraId="4D885768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C5C5E" w14:textId="002E6799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>Locoregional treatmen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7C0846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FA3250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0D0425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08D609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AC0479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057FB3" w14:paraId="6A2460FC" w14:textId="77777777" w:rsidTr="002634F7"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028E2260" w14:textId="14F9CA68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Chemotherapy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21C97E7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4A04660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2.74 (-6.24, 0.76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25CC0FF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3.10 (-6.72, 0.53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208E1BC7" w14:textId="138EC257" w:rsidR="001D1C17" w:rsidRPr="00057FB3" w:rsidRDefault="00D963E9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5.17 (-9.18,</w:t>
            </w:r>
            <w:r w:rsidR="001D1C17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-1.16)*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06CC63F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4.58 (-8.53, -0.63)*</w:t>
            </w:r>
          </w:p>
        </w:tc>
      </w:tr>
      <w:tr w:rsidR="001D1C17" w:rsidRPr="00057FB3" w14:paraId="4139855A" w14:textId="77777777" w:rsidTr="002634F7"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10A9845C" w14:textId="76D34B15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>Other systemic therapy</w:t>
            </w:r>
            <w:r w:rsidRPr="00057FB3">
              <w:rPr>
                <w:rFonts w:ascii="Cambia (Überschrift)" w:eastAsia="Calibri" w:hAnsi="Cambia (Überschrift)" w:cs="Calibri Light"/>
                <w:bCs/>
                <w:noProof w:val="0"/>
                <w:sz w:val="17"/>
                <w:szCs w:val="17"/>
                <w:vertAlign w:val="superscript"/>
              </w:rPr>
              <w:t>1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5247649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17EB8E7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74 (-1.54, 11.01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42C4296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71 (-1.49, 10.91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7A74BED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5.45 (-1.48, 12.37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6BCA0BF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5.16 (-1.68, 12.00)</w:t>
            </w:r>
          </w:p>
        </w:tc>
      </w:tr>
      <w:tr w:rsidR="001D1C17" w:rsidRPr="00057FB3" w14:paraId="698ED10B" w14:textId="77777777" w:rsidTr="002634F7">
        <w:tc>
          <w:tcPr>
            <w:tcW w:w="1565" w:type="pct"/>
            <w:tcBorders>
              <w:left w:val="nil"/>
              <w:bottom w:val="nil"/>
              <w:right w:val="nil"/>
            </w:tcBorders>
            <w:hideMark/>
          </w:tcPr>
          <w:p w14:paraId="56BDB55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Type of cancer treatment * time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</w:tcPr>
          <w:p w14:paraId="46E1ECA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6440585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14:paraId="13892E9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10CD007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</w:tcPr>
          <w:p w14:paraId="2396C1A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057FB3" w14:paraId="4170696D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67C7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>Local treatment 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912E46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0720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062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5D178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C7E9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057FB3" w14:paraId="26921223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51E4" w14:textId="17029A4F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C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hemotherapy 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7F1762C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F34788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10 (-0.08, 0.2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B00BAF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10 (-0.08, 0.2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611937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9 (-0.10, 0.2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B52E7C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07 (-0.11, 0.25)</w:t>
            </w:r>
          </w:p>
        </w:tc>
      </w:tr>
      <w:tr w:rsidR="001D1C17" w:rsidRPr="00057FB3" w14:paraId="51EA16B0" w14:textId="77777777" w:rsidTr="002634F7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E8A94" w14:textId="3A64EE85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Other systemic therapy</w:t>
            </w:r>
            <w:r w:rsidR="002B42CA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vertAlign w:val="superscript"/>
              </w:rPr>
              <w:t>1</w:t>
            </w:r>
            <w:r w:rsidR="00277500"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</w:t>
            </w: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>* tim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AA71CA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802A75A" w14:textId="3F0F8242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9 (0.06, 0.71)</w:t>
            </w:r>
            <w:r w:rsidR="00544635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DB177D" w14:textId="51050095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8 (0.06, 0.71)</w:t>
            </w:r>
            <w:r w:rsidR="00544635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20F08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7 (0.01, 0.72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2B91868" w14:textId="47F42F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35 (0.01, 0.70)</w:t>
            </w:r>
            <w:r w:rsidR="00544635"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*</w:t>
            </w:r>
          </w:p>
        </w:tc>
      </w:tr>
      <w:tr w:rsidR="001D1C17" w:rsidRPr="00057FB3" w14:paraId="5708D5D4" w14:textId="77777777" w:rsidTr="002634F7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52DA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Gender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906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6BE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17F1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565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B73D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</w:tr>
      <w:tr w:rsidR="001D1C17" w:rsidRPr="00057FB3" w14:paraId="3833469A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F91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Mal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F0491D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5CE4A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20A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964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7213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Ref</w:t>
            </w:r>
          </w:p>
        </w:tc>
      </w:tr>
      <w:tr w:rsidR="001D1C17" w:rsidRPr="00057FB3" w14:paraId="48CD5040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5E2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</w:rPr>
              <w:t xml:space="preserve">   Femal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1B1FB8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40C3F3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E1150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2.33 (-0.90, 5.5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9F01F9B" w14:textId="4C44A9C5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43 (-3.37</w:t>
            </w:r>
            <w:r w:rsidR="00B65489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,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 xml:space="preserve"> 4.2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BF95F6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0.52 (-3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.16, 4.19)</w:t>
            </w:r>
          </w:p>
        </w:tc>
      </w:tr>
      <w:tr w:rsidR="001D1C17" w:rsidRPr="00057FB3" w14:paraId="4583613C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C87B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Ag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53E15A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9D1495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CF64AE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08 (-0.09, 0.2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FA3FBF2" w14:textId="0131D3C5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02 (-0.16</w:t>
            </w:r>
            <w:r w:rsidR="00B65489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,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 xml:space="preserve"> 0.2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1055B1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06 (-0.12, 0.23)</w:t>
            </w:r>
          </w:p>
        </w:tc>
      </w:tr>
      <w:tr w:rsidR="001D1C17" w:rsidRPr="00057FB3" w14:paraId="21C8ABB9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60E4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Educatio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0CE395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27ABB5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72A2D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DD296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88B445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</w:tr>
      <w:tr w:rsidR="001D1C17" w:rsidRPr="00057FB3" w14:paraId="6192B7AC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098F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High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CA8535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092A2E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121E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A9E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80C75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057FB3" w14:paraId="4F43D478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332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Medi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DC027B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FBFD14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CCC3CB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71 (1.12, 8.30)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4189C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31 (0.65, 7.97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750511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4.15 (0.61, 7.70)*</w:t>
            </w:r>
          </w:p>
        </w:tc>
      </w:tr>
      <w:tr w:rsidR="001D1C17" w:rsidRPr="00057FB3" w14:paraId="2FD11BF0" w14:textId="77777777" w:rsidTr="002634F7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AECC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Low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9E7A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7EFD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8071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85 (-3.17, 4.88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4888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84 (-3.21, 4.89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32A1" w14:textId="0A65B7DF" w:rsidR="001D1C17" w:rsidRPr="00057FB3" w:rsidRDefault="00544635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.01</w:t>
            </w:r>
            <w:r w:rsidR="00992ED1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 xml:space="preserve"> 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(-2.96, 4.98)</w:t>
            </w:r>
          </w:p>
        </w:tc>
      </w:tr>
      <w:tr w:rsidR="001D1C17" w:rsidRPr="00057FB3" w14:paraId="17782CA7" w14:textId="77777777" w:rsidTr="002634F7"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98AA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Treatment complete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9C31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7A8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289F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3014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3C34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</w:tr>
      <w:tr w:rsidR="001D1C17" w:rsidRPr="00057FB3" w14:paraId="2E608601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5C7A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Ye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DDA1CD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391AB5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66701C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BC24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E95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057FB3" w14:paraId="09E6D70D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997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No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068966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75E23F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1977A7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B41785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.12 (-2.85, 5.0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9B1ED3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.02 (-2.88, 4.93)</w:t>
            </w:r>
          </w:p>
        </w:tc>
      </w:tr>
      <w:tr w:rsidR="001D1C17" w:rsidRPr="00057FB3" w14:paraId="7C8E5617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4CB0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 xml:space="preserve">Time diagnosis to RTW 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97E923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7BB499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027C3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563644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29 (-0.52, -0.05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10BCB9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</w:rPr>
              <w:t>-0.25 (-0.48, -0.02)*</w:t>
            </w:r>
          </w:p>
        </w:tc>
      </w:tr>
      <w:tr w:rsidR="001D1C17" w:rsidRPr="00057FB3" w14:paraId="3FA4F324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9A25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</w:rPr>
              <w:t>E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xtent of diseas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A25084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9BB08D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75029A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959DE6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7B6ECB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</w:tr>
      <w:tr w:rsidR="001D1C17" w:rsidRPr="00057FB3" w14:paraId="54004B03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075E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Loc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08735B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E24ACC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00565C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F279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95A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Ref</w:t>
            </w:r>
          </w:p>
        </w:tc>
      </w:tr>
      <w:tr w:rsidR="001D1C17" w:rsidRPr="00057FB3" w14:paraId="747910A2" w14:textId="77777777" w:rsidTr="002634F7"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A8B0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Region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08C47CB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4F02A0D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C8A24D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AB33594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.36 (-2.86, 5.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81B2576" w14:textId="42F349DF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1.35</w:t>
            </w:r>
            <w:r w:rsidR="00992ED1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 xml:space="preserve"> </w:t>
            </w: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(-2.76, 5.45)</w:t>
            </w:r>
          </w:p>
        </w:tc>
      </w:tr>
      <w:tr w:rsidR="001D1C17" w:rsidRPr="00057FB3" w14:paraId="4D2836B9" w14:textId="77777777" w:rsidTr="002634F7">
        <w:trPr>
          <w:trHeight w:val="68"/>
        </w:trPr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637FFEDA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Distant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4060CF88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5D06622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58F16D6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40FE06F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1.10 (-11.55, 9.34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6C5D2A2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1.45 (-11.40, 8.50)</w:t>
            </w:r>
          </w:p>
        </w:tc>
      </w:tr>
      <w:tr w:rsidR="001D1C17" w:rsidRPr="00057FB3" w14:paraId="55529BAF" w14:textId="77777777" w:rsidTr="002634F7">
        <w:tc>
          <w:tcPr>
            <w:tcW w:w="1565" w:type="pct"/>
            <w:tcBorders>
              <w:top w:val="nil"/>
              <w:left w:val="nil"/>
              <w:right w:val="nil"/>
            </w:tcBorders>
            <w:hideMark/>
          </w:tcPr>
          <w:p w14:paraId="1AC8358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Cs/>
                <w:iCs/>
                <w:noProof w:val="0"/>
                <w:sz w:val="17"/>
                <w:szCs w:val="17"/>
                <w:lang w:val="nl-NL"/>
              </w:rPr>
              <w:t xml:space="preserve">   Unknown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0DBAE34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55ADBCBC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052E5D0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5EB2A7A2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2.47 (-6.76, 1.83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</w:tcPr>
          <w:p w14:paraId="06D5DB8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-2.67 (-6.83, 1.50)</w:t>
            </w:r>
          </w:p>
        </w:tc>
      </w:tr>
      <w:tr w:rsidR="001D1C17" w:rsidRPr="00057FB3" w14:paraId="72779E14" w14:textId="77777777" w:rsidTr="002634F7">
        <w:tc>
          <w:tcPr>
            <w:tcW w:w="1565" w:type="pct"/>
            <w:tcBorders>
              <w:left w:val="nil"/>
              <w:right w:val="nil"/>
            </w:tcBorders>
            <w:hideMark/>
          </w:tcPr>
          <w:p w14:paraId="5D2B6EC6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 (Überschrift)" w:eastAsia="Calibri" w:hAnsi="Cambia (Überschrift)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Depressive symptoms</w:t>
            </w:r>
            <w:r w:rsidRPr="00057FB3">
              <w:rPr>
                <w:rFonts w:ascii="Cambia (Überschrift)" w:eastAsia="Calibri" w:hAnsi="Cambia (Überschrift)" w:cs="Calibri Light"/>
                <w:b/>
                <w:bCs/>
                <w:noProof w:val="0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664598D7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</w:tcPr>
          <w:p w14:paraId="17055410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left w:val="nil"/>
              <w:right w:val="nil"/>
            </w:tcBorders>
          </w:tcPr>
          <w:p w14:paraId="4276A921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left w:val="nil"/>
              <w:right w:val="nil"/>
            </w:tcBorders>
          </w:tcPr>
          <w:p w14:paraId="5D431D1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72C108B3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07 (-0.03, 0.18)</w:t>
            </w:r>
          </w:p>
        </w:tc>
      </w:tr>
      <w:tr w:rsidR="001D1C17" w:rsidRPr="00057FB3" w14:paraId="776895BD" w14:textId="77777777" w:rsidTr="002634F7"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F86A8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b/>
                <w:bCs/>
                <w:iCs/>
                <w:noProof w:val="0"/>
                <w:sz w:val="17"/>
                <w:szCs w:val="17"/>
                <w:lang w:val="nl-NL"/>
              </w:rPr>
              <w:t>Fatigue</w:t>
            </w:r>
            <w:r w:rsidRPr="00057FB3">
              <w:rPr>
                <w:rFonts w:ascii="Cambia" w:eastAsia="Calibri" w:hAnsi="Cambia" w:cs="Calibri Light"/>
                <w:b/>
                <w:bCs/>
                <w:noProof w:val="0"/>
                <w:sz w:val="17"/>
                <w:szCs w:val="17"/>
                <w:vertAlign w:val="superscript"/>
              </w:rPr>
              <w:t xml:space="preserve"> 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F58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4D09B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38E7F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E5CD9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CF24E" w14:textId="77777777" w:rsidR="001D1C17" w:rsidRPr="00057FB3" w:rsidRDefault="001D1C17" w:rsidP="002634F7">
            <w:pPr>
              <w:spacing w:after="0" w:afterAutospacing="0" w:line="240" w:lineRule="auto"/>
              <w:jc w:val="left"/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</w:pPr>
            <w:r w:rsidRPr="00057FB3">
              <w:rPr>
                <w:rFonts w:ascii="Cambia" w:eastAsia="Calibri" w:hAnsi="Cambia" w:cs="Calibri Light"/>
                <w:noProof w:val="0"/>
                <w:sz w:val="17"/>
                <w:szCs w:val="17"/>
                <w:lang w:val="nl-NL"/>
              </w:rPr>
              <w:t>0.13 (0.03, 0.24)*</w:t>
            </w:r>
          </w:p>
        </w:tc>
      </w:tr>
      <w:tr w:rsidR="001D1C17" w:rsidRPr="00057FB3" w14:paraId="3E6C2C2B" w14:textId="77777777" w:rsidTr="002634F7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2457A29" w14:textId="4ADDDF46" w:rsidR="001D1C17" w:rsidRPr="00C95261" w:rsidRDefault="00C95261" w:rsidP="002634F7">
            <w:pPr>
              <w:spacing w:after="200" w:afterAutospacing="0" w:line="276" w:lineRule="auto"/>
              <w:jc w:val="left"/>
              <w:rPr>
                <w:rFonts w:asciiTheme="majorHAnsi" w:hAnsiTheme="majorHAnsi"/>
                <w:noProof w:val="0"/>
                <w:sz w:val="17"/>
                <w:szCs w:val="17"/>
              </w:rPr>
            </w:pP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Note: 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5; *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1; ***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p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value &lt; 0.001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. Intercept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, slopes and 95% confidence intervals were presented. </w:t>
            </w:r>
            <w:r w:rsidRPr="00C95261">
              <w:rPr>
                <w:rFonts w:ascii="Cambria" w:eastAsia="SimSun" w:hAnsi="Cambria" w:cs="Times New Roman"/>
                <w:noProof w:val="0"/>
                <w:sz w:val="17"/>
                <w:szCs w:val="17"/>
                <w:vertAlign w:val="superscript"/>
              </w:rPr>
              <w:t xml:space="preserve">1 </w:t>
            </w:r>
            <w:r w:rsidRPr="00C95261">
              <w:rPr>
                <w:rFonts w:ascii="Cambria" w:eastAsia="Calibri" w:hAnsi="Cambria" w:cs="Times New Roman"/>
                <w:noProof w:val="0"/>
                <w:sz w:val="17"/>
                <w:szCs w:val="17"/>
              </w:rPr>
              <w:t>Other “systemic” therapy using hormonal therapy or targeted therapy, exclusively or in combination with surgery and/or radiotherapy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. 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RTW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, return to work; </w:t>
            </w:r>
            <w:proofErr w:type="gramStart"/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a</w:t>
            </w:r>
            <w:proofErr w:type="gramEnd"/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in months; </w:t>
            </w:r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b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range 0–28 </w:t>
            </w:r>
            <w:r w:rsidRPr="00C95261">
              <w:rPr>
                <w:rFonts w:asciiTheme="majorHAnsi" w:hAnsiTheme="majorHAnsi" w:cs="Calibri"/>
                <w:noProof w:val="0"/>
                <w:sz w:val="17"/>
                <w:szCs w:val="17"/>
                <w:vertAlign w:val="superscript"/>
              </w:rPr>
              <w:t>c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  <w:vertAlign w:val="superscript"/>
              </w:rPr>
              <w:t> 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range 8–56.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 xml:space="preserve"> 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Model 1 included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1084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82.1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2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1067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80.8 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3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1060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Theme="majorHAnsi" w:eastAsia="Calibri" w:hAnsiTheme="majorHAnsi" w:cs="Calibri Light"/>
                <w:noProof w:val="0"/>
                <w:sz w:val="17"/>
                <w:szCs w:val="17"/>
              </w:rPr>
              <w:t>80.3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; Model 4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1024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77.6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.); Model 5 </w:t>
            </w:r>
            <w:r w:rsidRPr="00C95261">
              <w:rPr>
                <w:rFonts w:asciiTheme="majorHAnsi" w:hAnsiTheme="majorHAnsi"/>
                <w:i/>
                <w:iCs/>
                <w:noProof w:val="0"/>
                <w:sz w:val="17"/>
                <w:szCs w:val="17"/>
              </w:rPr>
              <w:t>n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 = 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1023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 xml:space="preserve"> (</w:t>
            </w:r>
            <w:r w:rsidRPr="00C95261">
              <w:rPr>
                <w:rFonts w:ascii="Cambria" w:eastAsia="Calibri" w:hAnsi="Cambria" w:cs="Calibri Light"/>
                <w:noProof w:val="0"/>
                <w:sz w:val="17"/>
                <w:szCs w:val="17"/>
              </w:rPr>
              <w:t>77.5%</w:t>
            </w:r>
            <w:r w:rsidRPr="00C95261">
              <w:rPr>
                <w:rFonts w:asciiTheme="majorHAnsi" w:hAnsiTheme="majorHAnsi"/>
                <w:noProof w:val="0"/>
                <w:sz w:val="17"/>
                <w:szCs w:val="17"/>
              </w:rPr>
              <w:t>) of the 1320 possible person-measurement observations</w:t>
            </w:r>
          </w:p>
        </w:tc>
      </w:tr>
    </w:tbl>
    <w:p w14:paraId="56E74D15" w14:textId="77777777" w:rsidR="001D1C17" w:rsidRDefault="001D1C17" w:rsidP="001D1C17">
      <w:pPr>
        <w:jc w:val="left"/>
        <w:rPr>
          <w:rFonts w:ascii="Calibri Light" w:eastAsia="Calibri" w:hAnsi="Calibri Light" w:cs="Calibri Light"/>
          <w:noProof w:val="0"/>
          <w:sz w:val="18"/>
          <w:szCs w:val="18"/>
        </w:rPr>
      </w:pPr>
    </w:p>
    <w:p w14:paraId="0284F8D9" w14:textId="77777777" w:rsidR="001D1C17" w:rsidRDefault="001D1C17" w:rsidP="001D1C17">
      <w:pPr>
        <w:spacing w:after="0" w:afterAutospacing="0" w:line="480" w:lineRule="auto"/>
        <w:jc w:val="left"/>
        <w:rPr>
          <w:rFonts w:ascii="Calibri Light" w:eastAsia="Calibri" w:hAnsi="Calibri Light" w:cs="Calibri Light"/>
          <w:noProof w:val="0"/>
          <w:sz w:val="18"/>
          <w:szCs w:val="18"/>
        </w:rPr>
      </w:pPr>
    </w:p>
    <w:p w14:paraId="424B449F" w14:textId="77777777" w:rsidR="001D1C17" w:rsidRPr="00672D8B" w:rsidRDefault="001D1C17" w:rsidP="001D1C17">
      <w:pPr>
        <w:rPr>
          <w:sz w:val="2"/>
          <w:szCs w:val="2"/>
        </w:rPr>
      </w:pPr>
    </w:p>
    <w:p w14:paraId="5C944C8C" w14:textId="77777777" w:rsidR="001D1C17" w:rsidRDefault="001D1C17"/>
    <w:p w14:paraId="3D7BC17D" w14:textId="77777777" w:rsidR="000A2821" w:rsidRDefault="000A2821"/>
    <w:p w14:paraId="47F9170F" w14:textId="77777777" w:rsidR="000A2821" w:rsidRDefault="000A2821"/>
    <w:sectPr w:rsidR="000A2821" w:rsidSect="00795DD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94D3A" w16cid:durableId="20D6C03C"/>
  <w16cid:commentId w16cid:paraId="2C1B2DBA" w16cid:durableId="20D6C06D"/>
  <w16cid:commentId w16cid:paraId="58048C38" w16cid:durableId="20D6C1C5"/>
  <w16cid:commentId w16cid:paraId="153ECEC4" w16cid:durableId="20D6C1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ia">
    <w:altName w:val="Times New Roman"/>
    <w:panose1 w:val="00000000000000000000"/>
    <w:charset w:val="00"/>
    <w:family w:val="roman"/>
    <w:notTrueType/>
    <w:pitch w:val="default"/>
  </w:font>
  <w:font w:name="Cambia (Überschrift)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NDM0MjIzMjQ0MTJR0lEKTi0uzszPAykwrQUAoMP8MywAAAA="/>
  </w:docVars>
  <w:rsids>
    <w:rsidRoot w:val="001D1C17"/>
    <w:rsid w:val="00001601"/>
    <w:rsid w:val="00010CA3"/>
    <w:rsid w:val="0001239B"/>
    <w:rsid w:val="00015A71"/>
    <w:rsid w:val="0002078A"/>
    <w:rsid w:val="00024F92"/>
    <w:rsid w:val="00025422"/>
    <w:rsid w:val="000269F5"/>
    <w:rsid w:val="0004454D"/>
    <w:rsid w:val="00051B45"/>
    <w:rsid w:val="00056CA3"/>
    <w:rsid w:val="00057FB3"/>
    <w:rsid w:val="0006422E"/>
    <w:rsid w:val="00067D39"/>
    <w:rsid w:val="000749CB"/>
    <w:rsid w:val="0008345F"/>
    <w:rsid w:val="0009065E"/>
    <w:rsid w:val="00092F5A"/>
    <w:rsid w:val="000A2821"/>
    <w:rsid w:val="000A35C8"/>
    <w:rsid w:val="000A7714"/>
    <w:rsid w:val="000B0BA8"/>
    <w:rsid w:val="000C0B20"/>
    <w:rsid w:val="000D2058"/>
    <w:rsid w:val="000E1A3F"/>
    <w:rsid w:val="000E78EF"/>
    <w:rsid w:val="000F45C4"/>
    <w:rsid w:val="000F67D5"/>
    <w:rsid w:val="000F7009"/>
    <w:rsid w:val="000F7EB7"/>
    <w:rsid w:val="0010112A"/>
    <w:rsid w:val="00101B95"/>
    <w:rsid w:val="0011277E"/>
    <w:rsid w:val="001133C3"/>
    <w:rsid w:val="00113E50"/>
    <w:rsid w:val="00115AD9"/>
    <w:rsid w:val="00124829"/>
    <w:rsid w:val="0012511E"/>
    <w:rsid w:val="00126DB2"/>
    <w:rsid w:val="00143BED"/>
    <w:rsid w:val="00167233"/>
    <w:rsid w:val="00172A20"/>
    <w:rsid w:val="00180505"/>
    <w:rsid w:val="00181AFA"/>
    <w:rsid w:val="001913CB"/>
    <w:rsid w:val="001D1369"/>
    <w:rsid w:val="001D1C17"/>
    <w:rsid w:val="001E12FD"/>
    <w:rsid w:val="001E70CD"/>
    <w:rsid w:val="001E7310"/>
    <w:rsid w:val="001F3955"/>
    <w:rsid w:val="0020424B"/>
    <w:rsid w:val="0020426A"/>
    <w:rsid w:val="00226599"/>
    <w:rsid w:val="00231979"/>
    <w:rsid w:val="002319C3"/>
    <w:rsid w:val="002358B9"/>
    <w:rsid w:val="0024242E"/>
    <w:rsid w:val="0024623A"/>
    <w:rsid w:val="00250B22"/>
    <w:rsid w:val="002526AA"/>
    <w:rsid w:val="002634F7"/>
    <w:rsid w:val="002671AA"/>
    <w:rsid w:val="00277500"/>
    <w:rsid w:val="002822DA"/>
    <w:rsid w:val="00286C20"/>
    <w:rsid w:val="002946B9"/>
    <w:rsid w:val="002A456F"/>
    <w:rsid w:val="002A51BF"/>
    <w:rsid w:val="002B42CA"/>
    <w:rsid w:val="002B5498"/>
    <w:rsid w:val="002B6350"/>
    <w:rsid w:val="002C3A2C"/>
    <w:rsid w:val="002C3E21"/>
    <w:rsid w:val="002C7DDF"/>
    <w:rsid w:val="002E2361"/>
    <w:rsid w:val="002E5F32"/>
    <w:rsid w:val="002F4C10"/>
    <w:rsid w:val="002F564B"/>
    <w:rsid w:val="002F60FC"/>
    <w:rsid w:val="002F7639"/>
    <w:rsid w:val="00316029"/>
    <w:rsid w:val="00317B54"/>
    <w:rsid w:val="00325167"/>
    <w:rsid w:val="00331D52"/>
    <w:rsid w:val="00334C20"/>
    <w:rsid w:val="00337905"/>
    <w:rsid w:val="003409BE"/>
    <w:rsid w:val="00346C28"/>
    <w:rsid w:val="00353E23"/>
    <w:rsid w:val="0037187A"/>
    <w:rsid w:val="00373356"/>
    <w:rsid w:val="00380E24"/>
    <w:rsid w:val="00382746"/>
    <w:rsid w:val="00383722"/>
    <w:rsid w:val="003848DE"/>
    <w:rsid w:val="003A389A"/>
    <w:rsid w:val="003C070E"/>
    <w:rsid w:val="003C16B7"/>
    <w:rsid w:val="003C3E7B"/>
    <w:rsid w:val="003D2452"/>
    <w:rsid w:val="003D5699"/>
    <w:rsid w:val="003E0BC8"/>
    <w:rsid w:val="003E78B5"/>
    <w:rsid w:val="003F2881"/>
    <w:rsid w:val="003F5EF5"/>
    <w:rsid w:val="003F6FC7"/>
    <w:rsid w:val="00402F20"/>
    <w:rsid w:val="004049FF"/>
    <w:rsid w:val="00413003"/>
    <w:rsid w:val="00434D4B"/>
    <w:rsid w:val="00440010"/>
    <w:rsid w:val="00442421"/>
    <w:rsid w:val="00442D0C"/>
    <w:rsid w:val="004453CD"/>
    <w:rsid w:val="004469C4"/>
    <w:rsid w:val="00450BC5"/>
    <w:rsid w:val="004517D7"/>
    <w:rsid w:val="00453013"/>
    <w:rsid w:val="004541D2"/>
    <w:rsid w:val="00464F5C"/>
    <w:rsid w:val="0047193F"/>
    <w:rsid w:val="00482354"/>
    <w:rsid w:val="0048404B"/>
    <w:rsid w:val="0048405F"/>
    <w:rsid w:val="004923F9"/>
    <w:rsid w:val="004A000A"/>
    <w:rsid w:val="004B39E2"/>
    <w:rsid w:val="004B3FBA"/>
    <w:rsid w:val="004D3004"/>
    <w:rsid w:val="004F1EE4"/>
    <w:rsid w:val="004F6A5B"/>
    <w:rsid w:val="004F6AE2"/>
    <w:rsid w:val="005077ED"/>
    <w:rsid w:val="00521867"/>
    <w:rsid w:val="005218D1"/>
    <w:rsid w:val="00522FA6"/>
    <w:rsid w:val="00543248"/>
    <w:rsid w:val="00544635"/>
    <w:rsid w:val="00563C3C"/>
    <w:rsid w:val="005674D6"/>
    <w:rsid w:val="0057081A"/>
    <w:rsid w:val="00591477"/>
    <w:rsid w:val="005918CF"/>
    <w:rsid w:val="0059672F"/>
    <w:rsid w:val="00597DF8"/>
    <w:rsid w:val="005B6EBC"/>
    <w:rsid w:val="005C7CDD"/>
    <w:rsid w:val="005D488D"/>
    <w:rsid w:val="005E6ED9"/>
    <w:rsid w:val="005F3652"/>
    <w:rsid w:val="005F758B"/>
    <w:rsid w:val="006258FC"/>
    <w:rsid w:val="00640886"/>
    <w:rsid w:val="00646A7F"/>
    <w:rsid w:val="00646D5C"/>
    <w:rsid w:val="00656906"/>
    <w:rsid w:val="006616D3"/>
    <w:rsid w:val="00690B5D"/>
    <w:rsid w:val="00697BB3"/>
    <w:rsid w:val="00697E04"/>
    <w:rsid w:val="006C4EA4"/>
    <w:rsid w:val="006D19A6"/>
    <w:rsid w:val="006D3DE0"/>
    <w:rsid w:val="006E0072"/>
    <w:rsid w:val="006E4E4C"/>
    <w:rsid w:val="007027F1"/>
    <w:rsid w:val="00702A2F"/>
    <w:rsid w:val="007109AB"/>
    <w:rsid w:val="007149AE"/>
    <w:rsid w:val="007267AA"/>
    <w:rsid w:val="00742761"/>
    <w:rsid w:val="007442B8"/>
    <w:rsid w:val="007452CC"/>
    <w:rsid w:val="00757D59"/>
    <w:rsid w:val="00770FA5"/>
    <w:rsid w:val="007727E5"/>
    <w:rsid w:val="00774C76"/>
    <w:rsid w:val="0077600C"/>
    <w:rsid w:val="0078609A"/>
    <w:rsid w:val="00794D42"/>
    <w:rsid w:val="00796746"/>
    <w:rsid w:val="007A6B20"/>
    <w:rsid w:val="007A6B2C"/>
    <w:rsid w:val="007C58DC"/>
    <w:rsid w:val="007C598C"/>
    <w:rsid w:val="007C5AB1"/>
    <w:rsid w:val="007C6BFC"/>
    <w:rsid w:val="007C7366"/>
    <w:rsid w:val="007D0C50"/>
    <w:rsid w:val="007D577F"/>
    <w:rsid w:val="007E0017"/>
    <w:rsid w:val="007E7764"/>
    <w:rsid w:val="00804657"/>
    <w:rsid w:val="00805DBF"/>
    <w:rsid w:val="00810599"/>
    <w:rsid w:val="00812E44"/>
    <w:rsid w:val="00816895"/>
    <w:rsid w:val="008172CF"/>
    <w:rsid w:val="00824DCD"/>
    <w:rsid w:val="00830F78"/>
    <w:rsid w:val="00843C19"/>
    <w:rsid w:val="0086193A"/>
    <w:rsid w:val="00870B05"/>
    <w:rsid w:val="008749CA"/>
    <w:rsid w:val="00886AA2"/>
    <w:rsid w:val="00890DD2"/>
    <w:rsid w:val="00895C53"/>
    <w:rsid w:val="00897D6C"/>
    <w:rsid w:val="008A3294"/>
    <w:rsid w:val="008A48B0"/>
    <w:rsid w:val="008B3415"/>
    <w:rsid w:val="008B72FB"/>
    <w:rsid w:val="008C638E"/>
    <w:rsid w:val="008D3416"/>
    <w:rsid w:val="008E42B3"/>
    <w:rsid w:val="008E5AA9"/>
    <w:rsid w:val="008E7B27"/>
    <w:rsid w:val="008F67E6"/>
    <w:rsid w:val="008F77CF"/>
    <w:rsid w:val="00903C97"/>
    <w:rsid w:val="00922217"/>
    <w:rsid w:val="0093096B"/>
    <w:rsid w:val="00937A89"/>
    <w:rsid w:val="00953062"/>
    <w:rsid w:val="00954043"/>
    <w:rsid w:val="00960CB2"/>
    <w:rsid w:val="00964564"/>
    <w:rsid w:val="00981A81"/>
    <w:rsid w:val="00983125"/>
    <w:rsid w:val="00992ED1"/>
    <w:rsid w:val="009A1965"/>
    <w:rsid w:val="009B4614"/>
    <w:rsid w:val="009B75B1"/>
    <w:rsid w:val="009D16F6"/>
    <w:rsid w:val="009D3918"/>
    <w:rsid w:val="009D47BB"/>
    <w:rsid w:val="009E03FC"/>
    <w:rsid w:val="009E5418"/>
    <w:rsid w:val="009F6DA2"/>
    <w:rsid w:val="009F6FE6"/>
    <w:rsid w:val="00A02852"/>
    <w:rsid w:val="00A21E23"/>
    <w:rsid w:val="00A25FF1"/>
    <w:rsid w:val="00A27B74"/>
    <w:rsid w:val="00A347A4"/>
    <w:rsid w:val="00A4043D"/>
    <w:rsid w:val="00A4456C"/>
    <w:rsid w:val="00A4489D"/>
    <w:rsid w:val="00A44DE3"/>
    <w:rsid w:val="00A46793"/>
    <w:rsid w:val="00A65F8A"/>
    <w:rsid w:val="00A6775D"/>
    <w:rsid w:val="00A70CFF"/>
    <w:rsid w:val="00A82753"/>
    <w:rsid w:val="00A8607C"/>
    <w:rsid w:val="00A95F42"/>
    <w:rsid w:val="00AA16B3"/>
    <w:rsid w:val="00AA1D90"/>
    <w:rsid w:val="00AA2E97"/>
    <w:rsid w:val="00AA695D"/>
    <w:rsid w:val="00AB3006"/>
    <w:rsid w:val="00AB6095"/>
    <w:rsid w:val="00AB6CCB"/>
    <w:rsid w:val="00AB735A"/>
    <w:rsid w:val="00AC1D26"/>
    <w:rsid w:val="00AC41A9"/>
    <w:rsid w:val="00AC5B74"/>
    <w:rsid w:val="00AC6B72"/>
    <w:rsid w:val="00AD6247"/>
    <w:rsid w:val="00AE02E3"/>
    <w:rsid w:val="00AE4DB5"/>
    <w:rsid w:val="00AF57AF"/>
    <w:rsid w:val="00B023D7"/>
    <w:rsid w:val="00B03B5B"/>
    <w:rsid w:val="00B04850"/>
    <w:rsid w:val="00B0510F"/>
    <w:rsid w:val="00B10714"/>
    <w:rsid w:val="00B13032"/>
    <w:rsid w:val="00B13C37"/>
    <w:rsid w:val="00B22077"/>
    <w:rsid w:val="00B3136F"/>
    <w:rsid w:val="00B41F06"/>
    <w:rsid w:val="00B52D31"/>
    <w:rsid w:val="00B54F59"/>
    <w:rsid w:val="00B65489"/>
    <w:rsid w:val="00B673BB"/>
    <w:rsid w:val="00B72959"/>
    <w:rsid w:val="00B812F4"/>
    <w:rsid w:val="00B86A19"/>
    <w:rsid w:val="00B87589"/>
    <w:rsid w:val="00B87834"/>
    <w:rsid w:val="00B971DA"/>
    <w:rsid w:val="00BA065C"/>
    <w:rsid w:val="00BA0832"/>
    <w:rsid w:val="00BB0AD8"/>
    <w:rsid w:val="00BC3694"/>
    <w:rsid w:val="00BC67A2"/>
    <w:rsid w:val="00BD6086"/>
    <w:rsid w:val="00BE0445"/>
    <w:rsid w:val="00BE267F"/>
    <w:rsid w:val="00BE532E"/>
    <w:rsid w:val="00BE5812"/>
    <w:rsid w:val="00BE6388"/>
    <w:rsid w:val="00BE7D31"/>
    <w:rsid w:val="00BE7F3F"/>
    <w:rsid w:val="00BF0473"/>
    <w:rsid w:val="00C05132"/>
    <w:rsid w:val="00C165E9"/>
    <w:rsid w:val="00C17319"/>
    <w:rsid w:val="00C21473"/>
    <w:rsid w:val="00C35BD1"/>
    <w:rsid w:val="00C544CE"/>
    <w:rsid w:val="00C7207B"/>
    <w:rsid w:val="00C73B03"/>
    <w:rsid w:val="00C760DB"/>
    <w:rsid w:val="00C82A28"/>
    <w:rsid w:val="00C84080"/>
    <w:rsid w:val="00C91D85"/>
    <w:rsid w:val="00C92F0A"/>
    <w:rsid w:val="00C95261"/>
    <w:rsid w:val="00C96143"/>
    <w:rsid w:val="00CB1C41"/>
    <w:rsid w:val="00CB352D"/>
    <w:rsid w:val="00CD1FBD"/>
    <w:rsid w:val="00CD380A"/>
    <w:rsid w:val="00CD4F7E"/>
    <w:rsid w:val="00CE1193"/>
    <w:rsid w:val="00CE4B92"/>
    <w:rsid w:val="00CE4FDC"/>
    <w:rsid w:val="00CF13BE"/>
    <w:rsid w:val="00CF1B46"/>
    <w:rsid w:val="00CF7085"/>
    <w:rsid w:val="00D01D03"/>
    <w:rsid w:val="00D10337"/>
    <w:rsid w:val="00D239D9"/>
    <w:rsid w:val="00D25D6E"/>
    <w:rsid w:val="00D34AAD"/>
    <w:rsid w:val="00D63F0E"/>
    <w:rsid w:val="00D6481B"/>
    <w:rsid w:val="00D74B10"/>
    <w:rsid w:val="00D77F38"/>
    <w:rsid w:val="00D87CCC"/>
    <w:rsid w:val="00D91752"/>
    <w:rsid w:val="00D91F05"/>
    <w:rsid w:val="00D963E9"/>
    <w:rsid w:val="00D975A6"/>
    <w:rsid w:val="00DA2E81"/>
    <w:rsid w:val="00DA3C9E"/>
    <w:rsid w:val="00DB147D"/>
    <w:rsid w:val="00DB6AC2"/>
    <w:rsid w:val="00DD55D9"/>
    <w:rsid w:val="00DE3150"/>
    <w:rsid w:val="00DE77F9"/>
    <w:rsid w:val="00DF38ED"/>
    <w:rsid w:val="00E04998"/>
    <w:rsid w:val="00E06477"/>
    <w:rsid w:val="00E1266B"/>
    <w:rsid w:val="00E24667"/>
    <w:rsid w:val="00E545EA"/>
    <w:rsid w:val="00E568BD"/>
    <w:rsid w:val="00E57895"/>
    <w:rsid w:val="00E628F4"/>
    <w:rsid w:val="00E65885"/>
    <w:rsid w:val="00E76BFC"/>
    <w:rsid w:val="00E81917"/>
    <w:rsid w:val="00E90C5A"/>
    <w:rsid w:val="00EA00E1"/>
    <w:rsid w:val="00EB1AE0"/>
    <w:rsid w:val="00EB1CD8"/>
    <w:rsid w:val="00EB3400"/>
    <w:rsid w:val="00EC09AC"/>
    <w:rsid w:val="00EC3D1D"/>
    <w:rsid w:val="00EC48BF"/>
    <w:rsid w:val="00ED5805"/>
    <w:rsid w:val="00ED6335"/>
    <w:rsid w:val="00EE3367"/>
    <w:rsid w:val="00EE6712"/>
    <w:rsid w:val="00EE6B2A"/>
    <w:rsid w:val="00EF19CA"/>
    <w:rsid w:val="00F005E7"/>
    <w:rsid w:val="00F03AE1"/>
    <w:rsid w:val="00F051D9"/>
    <w:rsid w:val="00F05E7D"/>
    <w:rsid w:val="00F24D25"/>
    <w:rsid w:val="00F321DF"/>
    <w:rsid w:val="00F342B8"/>
    <w:rsid w:val="00F51B30"/>
    <w:rsid w:val="00F52A2F"/>
    <w:rsid w:val="00F6617C"/>
    <w:rsid w:val="00F66F4F"/>
    <w:rsid w:val="00F72E78"/>
    <w:rsid w:val="00F82E89"/>
    <w:rsid w:val="00F96B1B"/>
    <w:rsid w:val="00FB0429"/>
    <w:rsid w:val="00FB42FE"/>
    <w:rsid w:val="00FB69D1"/>
    <w:rsid w:val="00FB6F5C"/>
    <w:rsid w:val="00FB7AC7"/>
    <w:rsid w:val="00FC36A7"/>
    <w:rsid w:val="00FE1103"/>
    <w:rsid w:val="00FE17C6"/>
    <w:rsid w:val="00FE1C48"/>
    <w:rsid w:val="00FE5E19"/>
    <w:rsid w:val="00FE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21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1C17"/>
    <w:pPr>
      <w:spacing w:after="100" w:afterAutospacing="1" w:line="360" w:lineRule="auto"/>
      <w:jc w:val="both"/>
    </w:pPr>
    <w:rPr>
      <w:rFonts w:ascii="Times New Roman" w:hAnsi="Times New Roman"/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D1C1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B2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B2A"/>
    <w:rPr>
      <w:rFonts w:ascii="Times New Roman" w:hAnsi="Times New Roman" w:cs="Times New Roman"/>
      <w:noProof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6B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B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B2A"/>
    <w:rPr>
      <w:rFonts w:ascii="Times New Roman" w:hAnsi="Times New Roman"/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B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B2A"/>
    <w:rPr>
      <w:rFonts w:ascii="Times New Roman" w:hAnsi="Times New Roman"/>
      <w:b/>
      <w:bCs/>
      <w:noProof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1C17"/>
    <w:pPr>
      <w:spacing w:after="100" w:afterAutospacing="1" w:line="360" w:lineRule="auto"/>
      <w:jc w:val="both"/>
    </w:pPr>
    <w:rPr>
      <w:rFonts w:ascii="Times New Roman" w:hAnsi="Times New Roman"/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D1C1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B2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B2A"/>
    <w:rPr>
      <w:rFonts w:ascii="Times New Roman" w:hAnsi="Times New Roman" w:cs="Times New Roman"/>
      <w:noProof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6B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B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B2A"/>
    <w:rPr>
      <w:rFonts w:ascii="Times New Roman" w:hAnsi="Times New Roman"/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B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B2A"/>
    <w:rPr>
      <w:rFonts w:ascii="Times New Roman" w:hAnsi="Times New Roman"/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k.ehrenstein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5483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nker</dc:creator>
  <cp:lastModifiedBy>Schenker</cp:lastModifiedBy>
  <cp:revision>20</cp:revision>
  <cp:lastPrinted>2019-07-15T17:37:00Z</cp:lastPrinted>
  <dcterms:created xsi:type="dcterms:W3CDTF">2019-12-21T20:37:00Z</dcterms:created>
  <dcterms:modified xsi:type="dcterms:W3CDTF">2020-01-04T15:48:00Z</dcterms:modified>
</cp:coreProperties>
</file>